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F8AB2" w14:textId="1C36885B" w:rsidR="00E13707" w:rsidRDefault="00E13707" w:rsidP="009B53B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uthor contributions</w:t>
      </w:r>
    </w:p>
    <w:p w14:paraId="3786A53C" w14:textId="1D516B27" w:rsidR="00E13707" w:rsidRPr="00184194" w:rsidRDefault="00E13707" w:rsidP="009B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194">
        <w:rPr>
          <w:rFonts w:ascii="Times New Roman" w:hAnsi="Times New Roman" w:cs="Times New Roman"/>
          <w:b/>
          <w:bCs/>
          <w:sz w:val="24"/>
          <w:szCs w:val="24"/>
        </w:rPr>
        <w:t>Conceptualization</w:t>
      </w:r>
      <w:r>
        <w:rPr>
          <w:rFonts w:ascii="Times New Roman" w:hAnsi="Times New Roman" w:cs="Times New Roman"/>
          <w:sz w:val="24"/>
          <w:szCs w:val="24"/>
        </w:rPr>
        <w:t xml:space="preserve">: Makoto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ki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ouh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sumoto</w:t>
      </w:r>
      <w:proofErr w:type="spellEnd"/>
    </w:p>
    <w:p w14:paraId="2BDA7863" w14:textId="285657F6" w:rsidR="00E13707" w:rsidRDefault="00E13707" w:rsidP="009B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194">
        <w:rPr>
          <w:rFonts w:ascii="Times New Roman" w:hAnsi="Times New Roman" w:cs="Times New Roman"/>
          <w:b/>
          <w:bCs/>
          <w:sz w:val="24"/>
          <w:szCs w:val="24"/>
        </w:rPr>
        <w:t>Data Curation</w:t>
      </w:r>
      <w:r>
        <w:rPr>
          <w:rFonts w:ascii="Times New Roman" w:hAnsi="Times New Roman" w:cs="Times New Roman"/>
          <w:sz w:val="24"/>
          <w:szCs w:val="24"/>
        </w:rPr>
        <w:t xml:space="preserve">: Makoto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ki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3707">
        <w:rPr>
          <w:rFonts w:ascii="Times New Roman" w:hAnsi="Times New Roman" w:cs="Times New Roman"/>
          <w:sz w:val="24"/>
          <w:szCs w:val="24"/>
        </w:rPr>
        <w:t xml:space="preserve">Naoki Tanaka, Ayako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Shimoj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Nobuhir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 Miyamae</w:t>
      </w:r>
    </w:p>
    <w:p w14:paraId="3F721327" w14:textId="13600725" w:rsidR="00E13707" w:rsidRPr="00E13707" w:rsidRDefault="00E13707" w:rsidP="009B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194">
        <w:rPr>
          <w:rFonts w:ascii="Times New Roman" w:hAnsi="Times New Roman" w:cs="Times New Roman"/>
          <w:b/>
          <w:bCs/>
          <w:sz w:val="24"/>
          <w:szCs w:val="24"/>
        </w:rPr>
        <w:t>Formal Analysis</w:t>
      </w:r>
      <w:r>
        <w:rPr>
          <w:rFonts w:ascii="Times New Roman" w:hAnsi="Times New Roman" w:cs="Times New Roman"/>
          <w:sz w:val="24"/>
          <w:szCs w:val="24"/>
        </w:rPr>
        <w:t xml:space="preserve">: Makoto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ki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3707">
        <w:rPr>
          <w:rFonts w:ascii="Times New Roman" w:hAnsi="Times New Roman" w:cs="Times New Roman"/>
          <w:sz w:val="24"/>
          <w:szCs w:val="24"/>
        </w:rPr>
        <w:t xml:space="preserve">Naoki Tanaka, Ayako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Shimoj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Nobuhir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 Miyamae</w:t>
      </w:r>
    </w:p>
    <w:p w14:paraId="6A4FA518" w14:textId="353667D4" w:rsidR="00E13707" w:rsidRDefault="00E13707" w:rsidP="009B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194">
        <w:rPr>
          <w:rFonts w:ascii="Times New Roman" w:hAnsi="Times New Roman" w:cs="Times New Roman"/>
          <w:b/>
          <w:bCs/>
          <w:sz w:val="24"/>
          <w:szCs w:val="24"/>
        </w:rPr>
        <w:t>Investigation</w:t>
      </w:r>
      <w:r>
        <w:rPr>
          <w:rFonts w:ascii="Times New Roman" w:hAnsi="Times New Roman" w:cs="Times New Roman"/>
          <w:sz w:val="24"/>
          <w:szCs w:val="24"/>
        </w:rPr>
        <w:t xml:space="preserve">: Makoto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ki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3707">
        <w:rPr>
          <w:rFonts w:ascii="Times New Roman" w:hAnsi="Times New Roman" w:cs="Times New Roman"/>
          <w:sz w:val="24"/>
          <w:szCs w:val="24"/>
        </w:rPr>
        <w:t xml:space="preserve">Naoki Tanaka, Ayako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Shimoj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Nobuhir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 Miyamae</w:t>
      </w:r>
    </w:p>
    <w:p w14:paraId="033A03DD" w14:textId="55317573" w:rsidR="00E13707" w:rsidRDefault="00E13707" w:rsidP="009B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194">
        <w:rPr>
          <w:rFonts w:ascii="Times New Roman" w:hAnsi="Times New Roman" w:cs="Times New Roman"/>
          <w:b/>
          <w:bCs/>
          <w:sz w:val="24"/>
          <w:szCs w:val="24"/>
        </w:rPr>
        <w:t>Methodology</w:t>
      </w:r>
      <w:r>
        <w:rPr>
          <w:rFonts w:ascii="Times New Roman" w:hAnsi="Times New Roman" w:cs="Times New Roman"/>
          <w:sz w:val="24"/>
          <w:szCs w:val="24"/>
        </w:rPr>
        <w:t xml:space="preserve">: Makoto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kido</w:t>
      </w:r>
      <w:proofErr w:type="spellEnd"/>
    </w:p>
    <w:p w14:paraId="65739E42" w14:textId="5D2903EC" w:rsidR="00E13707" w:rsidRDefault="00E13707" w:rsidP="009B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194">
        <w:rPr>
          <w:rFonts w:ascii="Times New Roman" w:hAnsi="Times New Roman" w:cs="Times New Roman"/>
          <w:b/>
          <w:bCs/>
          <w:sz w:val="24"/>
          <w:szCs w:val="24"/>
        </w:rPr>
        <w:t>Project Administration</w:t>
      </w:r>
      <w:r>
        <w:rPr>
          <w:rFonts w:ascii="Times New Roman" w:hAnsi="Times New Roman" w:cs="Times New Roman"/>
          <w:sz w:val="24"/>
          <w:szCs w:val="24"/>
        </w:rPr>
        <w:t xml:space="preserve">: Makoto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ki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ouh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sumoto</w:t>
      </w:r>
      <w:proofErr w:type="spellEnd"/>
    </w:p>
    <w:p w14:paraId="1A2EEADA" w14:textId="3F98ACE7" w:rsidR="00E13707" w:rsidRDefault="00E13707" w:rsidP="009B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194">
        <w:rPr>
          <w:rFonts w:ascii="Times New Roman" w:hAnsi="Times New Roman" w:cs="Times New Roman"/>
          <w:b/>
          <w:bCs/>
          <w:sz w:val="24"/>
          <w:szCs w:val="24"/>
        </w:rPr>
        <w:t>Resources</w:t>
      </w:r>
      <w:r>
        <w:rPr>
          <w:rFonts w:ascii="Times New Roman" w:hAnsi="Times New Roman" w:cs="Times New Roman"/>
          <w:sz w:val="24"/>
          <w:szCs w:val="24"/>
        </w:rPr>
        <w:t xml:space="preserve">: Makoto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ki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3707">
        <w:rPr>
          <w:rFonts w:ascii="Times New Roman" w:hAnsi="Times New Roman" w:cs="Times New Roman"/>
          <w:sz w:val="24"/>
          <w:szCs w:val="24"/>
        </w:rPr>
        <w:t xml:space="preserve">Naoki Tanaka, Ayako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Shimoj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Nobuhir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 Miyama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ouh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sumoto</w:t>
      </w:r>
      <w:proofErr w:type="spellEnd"/>
    </w:p>
    <w:p w14:paraId="5F2DFB9F" w14:textId="609089EC" w:rsidR="00E13707" w:rsidRDefault="00E13707" w:rsidP="009B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194">
        <w:rPr>
          <w:rFonts w:ascii="Times New Roman" w:hAnsi="Times New Roman" w:cs="Times New Roman"/>
          <w:b/>
          <w:bCs/>
          <w:sz w:val="24"/>
          <w:szCs w:val="24"/>
        </w:rPr>
        <w:t>Supervis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Kouh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sumoto</w:t>
      </w:r>
      <w:proofErr w:type="spellEnd"/>
    </w:p>
    <w:p w14:paraId="240814ED" w14:textId="7D60E13C" w:rsidR="00026498" w:rsidRDefault="00026498" w:rsidP="009B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194">
        <w:rPr>
          <w:rFonts w:ascii="Times New Roman" w:hAnsi="Times New Roman" w:cs="Times New Roman"/>
          <w:b/>
          <w:bCs/>
          <w:sz w:val="24"/>
          <w:szCs w:val="24"/>
        </w:rPr>
        <w:t>Visualization</w:t>
      </w:r>
      <w:r>
        <w:rPr>
          <w:rFonts w:ascii="Times New Roman" w:hAnsi="Times New Roman" w:cs="Times New Roman"/>
          <w:sz w:val="24"/>
          <w:szCs w:val="24"/>
        </w:rPr>
        <w:t xml:space="preserve">: Makoto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ki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3707">
        <w:rPr>
          <w:rFonts w:ascii="Times New Roman" w:hAnsi="Times New Roman" w:cs="Times New Roman"/>
          <w:sz w:val="24"/>
          <w:szCs w:val="24"/>
        </w:rPr>
        <w:t xml:space="preserve">Naoki Tanaka, Ayako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Shimoj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Nobuhir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 Miyamae</w:t>
      </w:r>
    </w:p>
    <w:p w14:paraId="08ADB42F" w14:textId="3990C991" w:rsidR="00026498" w:rsidRDefault="00026498" w:rsidP="009B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194">
        <w:rPr>
          <w:rFonts w:ascii="Times New Roman" w:hAnsi="Times New Roman" w:cs="Times New Roman"/>
          <w:b/>
          <w:bCs/>
          <w:sz w:val="24"/>
          <w:szCs w:val="24"/>
        </w:rPr>
        <w:t>Writing – Original Draft Preparation</w:t>
      </w:r>
      <w:r>
        <w:rPr>
          <w:rFonts w:ascii="Times New Roman" w:hAnsi="Times New Roman" w:cs="Times New Roman"/>
          <w:sz w:val="24"/>
          <w:szCs w:val="24"/>
        </w:rPr>
        <w:t xml:space="preserve">: Makoto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kido</w:t>
      </w:r>
      <w:proofErr w:type="spellEnd"/>
    </w:p>
    <w:p w14:paraId="62BF4349" w14:textId="77777777" w:rsidR="00026498" w:rsidRDefault="00026498" w:rsidP="000264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194">
        <w:rPr>
          <w:rFonts w:ascii="Times New Roman" w:hAnsi="Times New Roman" w:cs="Times New Roman"/>
          <w:b/>
          <w:bCs/>
          <w:sz w:val="24"/>
          <w:szCs w:val="24"/>
        </w:rPr>
        <w:t>Writing – Review &amp; Editin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13707">
        <w:rPr>
          <w:rFonts w:ascii="Times New Roman" w:hAnsi="Times New Roman" w:cs="Times New Roman"/>
          <w:sz w:val="24"/>
          <w:szCs w:val="24"/>
        </w:rPr>
        <w:t xml:space="preserve">Naoki Tanaka, Ayako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Shimoj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3707">
        <w:rPr>
          <w:rFonts w:ascii="Times New Roman" w:hAnsi="Times New Roman" w:cs="Times New Roman"/>
          <w:sz w:val="24"/>
          <w:szCs w:val="24"/>
        </w:rPr>
        <w:t>Nobuhiro</w:t>
      </w:r>
      <w:proofErr w:type="spellEnd"/>
      <w:r w:rsidRPr="00E13707">
        <w:rPr>
          <w:rFonts w:ascii="Times New Roman" w:hAnsi="Times New Roman" w:cs="Times New Roman"/>
          <w:sz w:val="24"/>
          <w:szCs w:val="24"/>
        </w:rPr>
        <w:t xml:space="preserve"> Miyama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ouh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sumoto</w:t>
      </w:r>
    </w:p>
    <w:p w14:paraId="0291A356" w14:textId="5E852B8C" w:rsidR="00026498" w:rsidRPr="00184194" w:rsidRDefault="00026498" w:rsidP="009B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26498" w:rsidRPr="00184194" w:rsidSect="00BF7054">
      <w:footerReference w:type="default" r:id="rId8"/>
      <w:pgSz w:w="11906" w:h="16838"/>
      <w:pgMar w:top="1701" w:right="1701" w:bottom="1985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40511" w14:textId="77777777" w:rsidR="007C07CA" w:rsidRDefault="007C07CA" w:rsidP="00681A38">
      <w:r>
        <w:separator/>
      </w:r>
    </w:p>
  </w:endnote>
  <w:endnote w:type="continuationSeparator" w:id="0">
    <w:p w14:paraId="1B5E42C8" w14:textId="77777777" w:rsidR="007C07CA" w:rsidRDefault="007C07CA" w:rsidP="00681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0709796"/>
      <w:docPartObj>
        <w:docPartGallery w:val="Page Numbers (Bottom of Page)"/>
        <w:docPartUnique/>
      </w:docPartObj>
    </w:sdtPr>
    <w:sdtEndPr/>
    <w:sdtContent>
      <w:p w14:paraId="0478D3E7" w14:textId="2261EA1C" w:rsidR="002C301A" w:rsidRDefault="002C30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40F9" w:rsidRPr="008D40F9">
          <w:rPr>
            <w:noProof/>
            <w:lang w:val="ja-JP"/>
          </w:rPr>
          <w:t>7</w:t>
        </w:r>
        <w:r>
          <w:fldChar w:fldCharType="end"/>
        </w:r>
      </w:p>
    </w:sdtContent>
  </w:sdt>
  <w:p w14:paraId="53FE9848" w14:textId="77777777" w:rsidR="002C301A" w:rsidRDefault="002C30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FCEF5" w14:textId="77777777" w:rsidR="007C07CA" w:rsidRDefault="007C07CA" w:rsidP="00681A38">
      <w:r>
        <w:separator/>
      </w:r>
    </w:p>
  </w:footnote>
  <w:footnote w:type="continuationSeparator" w:id="0">
    <w:p w14:paraId="271B7823" w14:textId="77777777" w:rsidR="007C07CA" w:rsidRDefault="007C07CA" w:rsidP="00681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71929"/>
    <w:multiLevelType w:val="hybridMultilevel"/>
    <w:tmpl w:val="D37A89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75478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bordersDoNotSurroundHeader/>
  <w:bordersDoNotSurroundFooter/>
  <w:proofState w:spelling="clean" w:grammar="clean"/>
  <w:documentProtection w:edit="trackedChanges" w:enforcement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501"/>
    <w:rsid w:val="00006B04"/>
    <w:rsid w:val="00007A65"/>
    <w:rsid w:val="00013DF1"/>
    <w:rsid w:val="00013FFA"/>
    <w:rsid w:val="00017692"/>
    <w:rsid w:val="0002141A"/>
    <w:rsid w:val="00022CDC"/>
    <w:rsid w:val="00023215"/>
    <w:rsid w:val="00026498"/>
    <w:rsid w:val="00034D0F"/>
    <w:rsid w:val="00035F1D"/>
    <w:rsid w:val="000477F8"/>
    <w:rsid w:val="00051CD9"/>
    <w:rsid w:val="0006474A"/>
    <w:rsid w:val="00065B50"/>
    <w:rsid w:val="00070FE2"/>
    <w:rsid w:val="00072CBA"/>
    <w:rsid w:val="000778B3"/>
    <w:rsid w:val="0008069D"/>
    <w:rsid w:val="00083D87"/>
    <w:rsid w:val="000875AF"/>
    <w:rsid w:val="000903BD"/>
    <w:rsid w:val="000932EE"/>
    <w:rsid w:val="000A19D2"/>
    <w:rsid w:val="000A7997"/>
    <w:rsid w:val="000B143D"/>
    <w:rsid w:val="000B16F6"/>
    <w:rsid w:val="000B1C51"/>
    <w:rsid w:val="000B229B"/>
    <w:rsid w:val="000B4BEF"/>
    <w:rsid w:val="000B63E3"/>
    <w:rsid w:val="000B6407"/>
    <w:rsid w:val="000B6D97"/>
    <w:rsid w:val="000C40BE"/>
    <w:rsid w:val="000C69F7"/>
    <w:rsid w:val="000C779A"/>
    <w:rsid w:val="000D01F4"/>
    <w:rsid w:val="000D043D"/>
    <w:rsid w:val="000E7613"/>
    <w:rsid w:val="000F0434"/>
    <w:rsid w:val="000F14AB"/>
    <w:rsid w:val="000F2375"/>
    <w:rsid w:val="000F5AD3"/>
    <w:rsid w:val="001003C2"/>
    <w:rsid w:val="001004D9"/>
    <w:rsid w:val="001012B0"/>
    <w:rsid w:val="00103218"/>
    <w:rsid w:val="00114AA4"/>
    <w:rsid w:val="00116D78"/>
    <w:rsid w:val="00123C54"/>
    <w:rsid w:val="0012736D"/>
    <w:rsid w:val="0013118E"/>
    <w:rsid w:val="00137B01"/>
    <w:rsid w:val="00142CEE"/>
    <w:rsid w:val="00143764"/>
    <w:rsid w:val="0014423C"/>
    <w:rsid w:val="00151C7E"/>
    <w:rsid w:val="00152481"/>
    <w:rsid w:val="00155240"/>
    <w:rsid w:val="00161E78"/>
    <w:rsid w:val="00162B6B"/>
    <w:rsid w:val="001636C4"/>
    <w:rsid w:val="00166C9B"/>
    <w:rsid w:val="001671B4"/>
    <w:rsid w:val="001672FF"/>
    <w:rsid w:val="00170041"/>
    <w:rsid w:val="00176D72"/>
    <w:rsid w:val="001777BC"/>
    <w:rsid w:val="00177FC9"/>
    <w:rsid w:val="00183E4D"/>
    <w:rsid w:val="00184194"/>
    <w:rsid w:val="001855AA"/>
    <w:rsid w:val="001860C4"/>
    <w:rsid w:val="00192002"/>
    <w:rsid w:val="00193B29"/>
    <w:rsid w:val="001963C4"/>
    <w:rsid w:val="001A0214"/>
    <w:rsid w:val="001A2A5C"/>
    <w:rsid w:val="001A36BF"/>
    <w:rsid w:val="001A7D2E"/>
    <w:rsid w:val="001B1E73"/>
    <w:rsid w:val="001B4DFA"/>
    <w:rsid w:val="001B5929"/>
    <w:rsid w:val="001B63EC"/>
    <w:rsid w:val="001C0AFF"/>
    <w:rsid w:val="001C2673"/>
    <w:rsid w:val="001C5DCF"/>
    <w:rsid w:val="001C6DED"/>
    <w:rsid w:val="001D32A9"/>
    <w:rsid w:val="001D776A"/>
    <w:rsid w:val="001E08F2"/>
    <w:rsid w:val="001E0B2D"/>
    <w:rsid w:val="001E22F8"/>
    <w:rsid w:val="001E443D"/>
    <w:rsid w:val="001E52B1"/>
    <w:rsid w:val="001E5DB6"/>
    <w:rsid w:val="001F0E8A"/>
    <w:rsid w:val="001F29D8"/>
    <w:rsid w:val="001F2D62"/>
    <w:rsid w:val="001F4DD2"/>
    <w:rsid w:val="001F727E"/>
    <w:rsid w:val="001F7DE4"/>
    <w:rsid w:val="00201E76"/>
    <w:rsid w:val="00201FAA"/>
    <w:rsid w:val="0020591B"/>
    <w:rsid w:val="002072D1"/>
    <w:rsid w:val="00207370"/>
    <w:rsid w:val="00215388"/>
    <w:rsid w:val="002155D5"/>
    <w:rsid w:val="0022406C"/>
    <w:rsid w:val="002252CB"/>
    <w:rsid w:val="002301A1"/>
    <w:rsid w:val="002311AD"/>
    <w:rsid w:val="00236BEC"/>
    <w:rsid w:val="002422D7"/>
    <w:rsid w:val="00243641"/>
    <w:rsid w:val="00245670"/>
    <w:rsid w:val="00247F00"/>
    <w:rsid w:val="00252C1F"/>
    <w:rsid w:val="002550EE"/>
    <w:rsid w:val="002578FC"/>
    <w:rsid w:val="002605E9"/>
    <w:rsid w:val="0026115B"/>
    <w:rsid w:val="0026148E"/>
    <w:rsid w:val="00261875"/>
    <w:rsid w:val="00272002"/>
    <w:rsid w:val="00273DA1"/>
    <w:rsid w:val="002742E1"/>
    <w:rsid w:val="002755DD"/>
    <w:rsid w:val="00275EEF"/>
    <w:rsid w:val="00282894"/>
    <w:rsid w:val="00290DA6"/>
    <w:rsid w:val="00292C6C"/>
    <w:rsid w:val="00294428"/>
    <w:rsid w:val="002965D6"/>
    <w:rsid w:val="002A0080"/>
    <w:rsid w:val="002A22EB"/>
    <w:rsid w:val="002A599C"/>
    <w:rsid w:val="002B17A2"/>
    <w:rsid w:val="002B5B4A"/>
    <w:rsid w:val="002C301A"/>
    <w:rsid w:val="002C363C"/>
    <w:rsid w:val="002E00FB"/>
    <w:rsid w:val="002E30A2"/>
    <w:rsid w:val="003108F9"/>
    <w:rsid w:val="00316426"/>
    <w:rsid w:val="00316AE5"/>
    <w:rsid w:val="00325ADA"/>
    <w:rsid w:val="00332716"/>
    <w:rsid w:val="003334B6"/>
    <w:rsid w:val="003365CE"/>
    <w:rsid w:val="0034047C"/>
    <w:rsid w:val="00344808"/>
    <w:rsid w:val="00352B31"/>
    <w:rsid w:val="00353C51"/>
    <w:rsid w:val="003606E2"/>
    <w:rsid w:val="00363433"/>
    <w:rsid w:val="00366FAD"/>
    <w:rsid w:val="003717F6"/>
    <w:rsid w:val="003728D9"/>
    <w:rsid w:val="003760D2"/>
    <w:rsid w:val="003770BC"/>
    <w:rsid w:val="00381C17"/>
    <w:rsid w:val="00383209"/>
    <w:rsid w:val="00383A02"/>
    <w:rsid w:val="003843F8"/>
    <w:rsid w:val="00385CD9"/>
    <w:rsid w:val="003929E4"/>
    <w:rsid w:val="003A09B6"/>
    <w:rsid w:val="003A5166"/>
    <w:rsid w:val="003A7316"/>
    <w:rsid w:val="003B3F8D"/>
    <w:rsid w:val="003B66F3"/>
    <w:rsid w:val="003C01A8"/>
    <w:rsid w:val="003C1505"/>
    <w:rsid w:val="003C411A"/>
    <w:rsid w:val="003C6604"/>
    <w:rsid w:val="003C6F9C"/>
    <w:rsid w:val="003D05B5"/>
    <w:rsid w:val="003D2596"/>
    <w:rsid w:val="003D27AA"/>
    <w:rsid w:val="003D729D"/>
    <w:rsid w:val="003D750E"/>
    <w:rsid w:val="003E0F90"/>
    <w:rsid w:val="003E397E"/>
    <w:rsid w:val="003E53CA"/>
    <w:rsid w:val="003E7FB7"/>
    <w:rsid w:val="003F0A29"/>
    <w:rsid w:val="003F25C4"/>
    <w:rsid w:val="003F3290"/>
    <w:rsid w:val="003F61B8"/>
    <w:rsid w:val="003F6FED"/>
    <w:rsid w:val="004020C3"/>
    <w:rsid w:val="00403857"/>
    <w:rsid w:val="0040490E"/>
    <w:rsid w:val="004064A3"/>
    <w:rsid w:val="00420511"/>
    <w:rsid w:val="00422119"/>
    <w:rsid w:val="004235B3"/>
    <w:rsid w:val="00424B46"/>
    <w:rsid w:val="00425057"/>
    <w:rsid w:val="00434646"/>
    <w:rsid w:val="00446C72"/>
    <w:rsid w:val="00447F63"/>
    <w:rsid w:val="00462238"/>
    <w:rsid w:val="0046451E"/>
    <w:rsid w:val="00464FC9"/>
    <w:rsid w:val="00465127"/>
    <w:rsid w:val="0046610B"/>
    <w:rsid w:val="00474048"/>
    <w:rsid w:val="00476777"/>
    <w:rsid w:val="00476F99"/>
    <w:rsid w:val="004772FE"/>
    <w:rsid w:val="0048027F"/>
    <w:rsid w:val="00496A44"/>
    <w:rsid w:val="004A0B8F"/>
    <w:rsid w:val="004A2A3C"/>
    <w:rsid w:val="004A4098"/>
    <w:rsid w:val="004A46BB"/>
    <w:rsid w:val="004A4C3C"/>
    <w:rsid w:val="004A6017"/>
    <w:rsid w:val="004B1164"/>
    <w:rsid w:val="004C3CF3"/>
    <w:rsid w:val="004C405A"/>
    <w:rsid w:val="004C63F0"/>
    <w:rsid w:val="004C781B"/>
    <w:rsid w:val="004D02B3"/>
    <w:rsid w:val="004D1CC7"/>
    <w:rsid w:val="004D626E"/>
    <w:rsid w:val="004D75EC"/>
    <w:rsid w:val="004E1B51"/>
    <w:rsid w:val="004E1C35"/>
    <w:rsid w:val="004E5128"/>
    <w:rsid w:val="004E5A6A"/>
    <w:rsid w:val="004E69D6"/>
    <w:rsid w:val="004F262B"/>
    <w:rsid w:val="004F4AD9"/>
    <w:rsid w:val="004F5E16"/>
    <w:rsid w:val="004F6D6D"/>
    <w:rsid w:val="004F74E6"/>
    <w:rsid w:val="004F7FD8"/>
    <w:rsid w:val="00502747"/>
    <w:rsid w:val="0050451B"/>
    <w:rsid w:val="00505503"/>
    <w:rsid w:val="00510383"/>
    <w:rsid w:val="00514AAB"/>
    <w:rsid w:val="00515C7E"/>
    <w:rsid w:val="00516FE7"/>
    <w:rsid w:val="0052293F"/>
    <w:rsid w:val="00533EDD"/>
    <w:rsid w:val="005347F9"/>
    <w:rsid w:val="005361F8"/>
    <w:rsid w:val="00537DCE"/>
    <w:rsid w:val="00541353"/>
    <w:rsid w:val="00542BD2"/>
    <w:rsid w:val="0055155C"/>
    <w:rsid w:val="005530B6"/>
    <w:rsid w:val="00555502"/>
    <w:rsid w:val="0056101F"/>
    <w:rsid w:val="00564501"/>
    <w:rsid w:val="0058403A"/>
    <w:rsid w:val="00592A03"/>
    <w:rsid w:val="0059692F"/>
    <w:rsid w:val="0059775D"/>
    <w:rsid w:val="005A07B1"/>
    <w:rsid w:val="005A1FD2"/>
    <w:rsid w:val="005A5436"/>
    <w:rsid w:val="005A5758"/>
    <w:rsid w:val="005B3143"/>
    <w:rsid w:val="005B6B72"/>
    <w:rsid w:val="005B7BF6"/>
    <w:rsid w:val="005C0E28"/>
    <w:rsid w:val="005C38EE"/>
    <w:rsid w:val="005C40A6"/>
    <w:rsid w:val="005C510C"/>
    <w:rsid w:val="005C6A29"/>
    <w:rsid w:val="005D2778"/>
    <w:rsid w:val="005D28FB"/>
    <w:rsid w:val="005E034E"/>
    <w:rsid w:val="005E3426"/>
    <w:rsid w:val="005E7056"/>
    <w:rsid w:val="005F10AE"/>
    <w:rsid w:val="005F32A7"/>
    <w:rsid w:val="005F54E5"/>
    <w:rsid w:val="00607712"/>
    <w:rsid w:val="00610C32"/>
    <w:rsid w:val="00612208"/>
    <w:rsid w:val="00616145"/>
    <w:rsid w:val="006208D0"/>
    <w:rsid w:val="00627E7C"/>
    <w:rsid w:val="00631C1C"/>
    <w:rsid w:val="00635841"/>
    <w:rsid w:val="00643F7B"/>
    <w:rsid w:val="006455B9"/>
    <w:rsid w:val="00650621"/>
    <w:rsid w:val="006531D4"/>
    <w:rsid w:val="0065390A"/>
    <w:rsid w:val="00653DD4"/>
    <w:rsid w:val="00653F61"/>
    <w:rsid w:val="00657C4A"/>
    <w:rsid w:val="00657FD6"/>
    <w:rsid w:val="00660C1C"/>
    <w:rsid w:val="00663C08"/>
    <w:rsid w:val="00665120"/>
    <w:rsid w:val="0066623B"/>
    <w:rsid w:val="00666A1D"/>
    <w:rsid w:val="0067042D"/>
    <w:rsid w:val="00672D72"/>
    <w:rsid w:val="00673F22"/>
    <w:rsid w:val="006752F9"/>
    <w:rsid w:val="00680223"/>
    <w:rsid w:val="00681A38"/>
    <w:rsid w:val="0068523C"/>
    <w:rsid w:val="00690A02"/>
    <w:rsid w:val="006945D2"/>
    <w:rsid w:val="006A66DF"/>
    <w:rsid w:val="006A7E43"/>
    <w:rsid w:val="006B13E2"/>
    <w:rsid w:val="006B2C4E"/>
    <w:rsid w:val="006C4D3B"/>
    <w:rsid w:val="006C4F63"/>
    <w:rsid w:val="006C734E"/>
    <w:rsid w:val="006D2307"/>
    <w:rsid w:val="006D2E47"/>
    <w:rsid w:val="006D6C0F"/>
    <w:rsid w:val="006E5393"/>
    <w:rsid w:val="006E5A6B"/>
    <w:rsid w:val="006F7901"/>
    <w:rsid w:val="007053A6"/>
    <w:rsid w:val="00705AA1"/>
    <w:rsid w:val="007067C3"/>
    <w:rsid w:val="00707091"/>
    <w:rsid w:val="007101E2"/>
    <w:rsid w:val="0071420E"/>
    <w:rsid w:val="00715369"/>
    <w:rsid w:val="00717231"/>
    <w:rsid w:val="00717805"/>
    <w:rsid w:val="007239AD"/>
    <w:rsid w:val="00731455"/>
    <w:rsid w:val="007331FC"/>
    <w:rsid w:val="007353B9"/>
    <w:rsid w:val="007358D2"/>
    <w:rsid w:val="00735AF5"/>
    <w:rsid w:val="00741FCC"/>
    <w:rsid w:val="00747DEA"/>
    <w:rsid w:val="007501A0"/>
    <w:rsid w:val="007506BD"/>
    <w:rsid w:val="00754F45"/>
    <w:rsid w:val="0075702A"/>
    <w:rsid w:val="007612C8"/>
    <w:rsid w:val="0076798D"/>
    <w:rsid w:val="00773DAE"/>
    <w:rsid w:val="00777FC1"/>
    <w:rsid w:val="007804F3"/>
    <w:rsid w:val="00782DA6"/>
    <w:rsid w:val="007874BA"/>
    <w:rsid w:val="0079117E"/>
    <w:rsid w:val="007915C7"/>
    <w:rsid w:val="007A47BC"/>
    <w:rsid w:val="007A4D90"/>
    <w:rsid w:val="007A4EA9"/>
    <w:rsid w:val="007A76FF"/>
    <w:rsid w:val="007B17B8"/>
    <w:rsid w:val="007B2883"/>
    <w:rsid w:val="007B433D"/>
    <w:rsid w:val="007B5E2D"/>
    <w:rsid w:val="007B7C96"/>
    <w:rsid w:val="007C07CA"/>
    <w:rsid w:val="007C1CEF"/>
    <w:rsid w:val="007C69C3"/>
    <w:rsid w:val="007C78A5"/>
    <w:rsid w:val="007D2709"/>
    <w:rsid w:val="007D3594"/>
    <w:rsid w:val="007D74DF"/>
    <w:rsid w:val="007E117D"/>
    <w:rsid w:val="007E3AA3"/>
    <w:rsid w:val="007F1C79"/>
    <w:rsid w:val="007F491A"/>
    <w:rsid w:val="007F5057"/>
    <w:rsid w:val="00803C97"/>
    <w:rsid w:val="008116AC"/>
    <w:rsid w:val="008156EF"/>
    <w:rsid w:val="00817EDF"/>
    <w:rsid w:val="00820133"/>
    <w:rsid w:val="00824598"/>
    <w:rsid w:val="008273F0"/>
    <w:rsid w:val="00830FA2"/>
    <w:rsid w:val="00832442"/>
    <w:rsid w:val="008348EC"/>
    <w:rsid w:val="00837794"/>
    <w:rsid w:val="00842CBF"/>
    <w:rsid w:val="00845943"/>
    <w:rsid w:val="00846603"/>
    <w:rsid w:val="008467B3"/>
    <w:rsid w:val="008521F5"/>
    <w:rsid w:val="00855E7B"/>
    <w:rsid w:val="0086195F"/>
    <w:rsid w:val="00865B35"/>
    <w:rsid w:val="00867795"/>
    <w:rsid w:val="00872066"/>
    <w:rsid w:val="00874FD8"/>
    <w:rsid w:val="008800B9"/>
    <w:rsid w:val="00881BD7"/>
    <w:rsid w:val="008847CE"/>
    <w:rsid w:val="00891E53"/>
    <w:rsid w:val="008922B8"/>
    <w:rsid w:val="00893CCE"/>
    <w:rsid w:val="008961E4"/>
    <w:rsid w:val="00896FC9"/>
    <w:rsid w:val="008A0B1E"/>
    <w:rsid w:val="008A6752"/>
    <w:rsid w:val="008B2DA7"/>
    <w:rsid w:val="008C3FA6"/>
    <w:rsid w:val="008D40F9"/>
    <w:rsid w:val="008D418B"/>
    <w:rsid w:val="008E01D4"/>
    <w:rsid w:val="008E0AD6"/>
    <w:rsid w:val="008E34EF"/>
    <w:rsid w:val="008E50A9"/>
    <w:rsid w:val="008E78F5"/>
    <w:rsid w:val="008F33F0"/>
    <w:rsid w:val="009003C5"/>
    <w:rsid w:val="00910914"/>
    <w:rsid w:val="0091225F"/>
    <w:rsid w:val="00934521"/>
    <w:rsid w:val="009374A9"/>
    <w:rsid w:val="00937E65"/>
    <w:rsid w:val="00937F8B"/>
    <w:rsid w:val="00944EA5"/>
    <w:rsid w:val="00944FBA"/>
    <w:rsid w:val="00946F1C"/>
    <w:rsid w:val="0094756C"/>
    <w:rsid w:val="00950A0D"/>
    <w:rsid w:val="00951A21"/>
    <w:rsid w:val="0095537A"/>
    <w:rsid w:val="00956723"/>
    <w:rsid w:val="009612DF"/>
    <w:rsid w:val="00973774"/>
    <w:rsid w:val="00973BA0"/>
    <w:rsid w:val="00973F8E"/>
    <w:rsid w:val="00977F57"/>
    <w:rsid w:val="00991CCF"/>
    <w:rsid w:val="0099462D"/>
    <w:rsid w:val="00996C06"/>
    <w:rsid w:val="00997724"/>
    <w:rsid w:val="009A4071"/>
    <w:rsid w:val="009B53B2"/>
    <w:rsid w:val="009B56E2"/>
    <w:rsid w:val="009C2BBC"/>
    <w:rsid w:val="009C4C26"/>
    <w:rsid w:val="009C4E96"/>
    <w:rsid w:val="009C7486"/>
    <w:rsid w:val="009D06C3"/>
    <w:rsid w:val="009D234C"/>
    <w:rsid w:val="009D5B97"/>
    <w:rsid w:val="009E2DEC"/>
    <w:rsid w:val="009E5895"/>
    <w:rsid w:val="009F60E2"/>
    <w:rsid w:val="009F6D47"/>
    <w:rsid w:val="00A10EEA"/>
    <w:rsid w:val="00A12C8A"/>
    <w:rsid w:val="00A14659"/>
    <w:rsid w:val="00A17560"/>
    <w:rsid w:val="00A177BA"/>
    <w:rsid w:val="00A24B02"/>
    <w:rsid w:val="00A27CA7"/>
    <w:rsid w:val="00A3039C"/>
    <w:rsid w:val="00A50E83"/>
    <w:rsid w:val="00A51CDE"/>
    <w:rsid w:val="00A67602"/>
    <w:rsid w:val="00A67BAC"/>
    <w:rsid w:val="00A73181"/>
    <w:rsid w:val="00A75713"/>
    <w:rsid w:val="00A76722"/>
    <w:rsid w:val="00A77158"/>
    <w:rsid w:val="00A80C32"/>
    <w:rsid w:val="00A95879"/>
    <w:rsid w:val="00A96759"/>
    <w:rsid w:val="00AA1569"/>
    <w:rsid w:val="00AA2158"/>
    <w:rsid w:val="00AA258D"/>
    <w:rsid w:val="00AA2E55"/>
    <w:rsid w:val="00AA72B9"/>
    <w:rsid w:val="00AB0D1B"/>
    <w:rsid w:val="00AB1240"/>
    <w:rsid w:val="00AC323A"/>
    <w:rsid w:val="00AC3578"/>
    <w:rsid w:val="00AD0AF1"/>
    <w:rsid w:val="00AD1691"/>
    <w:rsid w:val="00AD3088"/>
    <w:rsid w:val="00AD3729"/>
    <w:rsid w:val="00AE18F8"/>
    <w:rsid w:val="00AF1F53"/>
    <w:rsid w:val="00AF5EE8"/>
    <w:rsid w:val="00AF692F"/>
    <w:rsid w:val="00AF7891"/>
    <w:rsid w:val="00B01EE5"/>
    <w:rsid w:val="00B032D0"/>
    <w:rsid w:val="00B063BF"/>
    <w:rsid w:val="00B11042"/>
    <w:rsid w:val="00B157E9"/>
    <w:rsid w:val="00B2503D"/>
    <w:rsid w:val="00B26E81"/>
    <w:rsid w:val="00B30942"/>
    <w:rsid w:val="00B315C7"/>
    <w:rsid w:val="00B31B2F"/>
    <w:rsid w:val="00B36C6D"/>
    <w:rsid w:val="00B4088B"/>
    <w:rsid w:val="00B43FCE"/>
    <w:rsid w:val="00B4484D"/>
    <w:rsid w:val="00B468DB"/>
    <w:rsid w:val="00B56038"/>
    <w:rsid w:val="00B6349A"/>
    <w:rsid w:val="00B66587"/>
    <w:rsid w:val="00B67CA7"/>
    <w:rsid w:val="00B700BE"/>
    <w:rsid w:val="00B81F3B"/>
    <w:rsid w:val="00B85FDB"/>
    <w:rsid w:val="00B965B2"/>
    <w:rsid w:val="00B9741A"/>
    <w:rsid w:val="00B97783"/>
    <w:rsid w:val="00BA144F"/>
    <w:rsid w:val="00BA1F32"/>
    <w:rsid w:val="00BA27BB"/>
    <w:rsid w:val="00BA43D5"/>
    <w:rsid w:val="00BB615F"/>
    <w:rsid w:val="00BD1734"/>
    <w:rsid w:val="00BD35A1"/>
    <w:rsid w:val="00BE0CF2"/>
    <w:rsid w:val="00BE2946"/>
    <w:rsid w:val="00BF1BD2"/>
    <w:rsid w:val="00BF2615"/>
    <w:rsid w:val="00BF498E"/>
    <w:rsid w:val="00BF7054"/>
    <w:rsid w:val="00BF799F"/>
    <w:rsid w:val="00C01054"/>
    <w:rsid w:val="00C017CA"/>
    <w:rsid w:val="00C02249"/>
    <w:rsid w:val="00C02660"/>
    <w:rsid w:val="00C04350"/>
    <w:rsid w:val="00C1533D"/>
    <w:rsid w:val="00C20D7C"/>
    <w:rsid w:val="00C309CB"/>
    <w:rsid w:val="00C30ABA"/>
    <w:rsid w:val="00C3316C"/>
    <w:rsid w:val="00C3318C"/>
    <w:rsid w:val="00C3387B"/>
    <w:rsid w:val="00C352D7"/>
    <w:rsid w:val="00C3607C"/>
    <w:rsid w:val="00C36E29"/>
    <w:rsid w:val="00C37874"/>
    <w:rsid w:val="00C4310F"/>
    <w:rsid w:val="00C51D2B"/>
    <w:rsid w:val="00C60519"/>
    <w:rsid w:val="00C60C0D"/>
    <w:rsid w:val="00C65C97"/>
    <w:rsid w:val="00C66A7A"/>
    <w:rsid w:val="00C808A7"/>
    <w:rsid w:val="00C8110E"/>
    <w:rsid w:val="00C82038"/>
    <w:rsid w:val="00C8385F"/>
    <w:rsid w:val="00C85D03"/>
    <w:rsid w:val="00C86FE7"/>
    <w:rsid w:val="00C879E9"/>
    <w:rsid w:val="00C91877"/>
    <w:rsid w:val="00C92596"/>
    <w:rsid w:val="00C9438B"/>
    <w:rsid w:val="00CA06A4"/>
    <w:rsid w:val="00CA36C5"/>
    <w:rsid w:val="00CA553B"/>
    <w:rsid w:val="00CA7668"/>
    <w:rsid w:val="00CA7999"/>
    <w:rsid w:val="00CB0574"/>
    <w:rsid w:val="00CB7E92"/>
    <w:rsid w:val="00CC0CC6"/>
    <w:rsid w:val="00CC2343"/>
    <w:rsid w:val="00CC4B5F"/>
    <w:rsid w:val="00CD1BBD"/>
    <w:rsid w:val="00CD5071"/>
    <w:rsid w:val="00CD63B9"/>
    <w:rsid w:val="00CE0D09"/>
    <w:rsid w:val="00CE2411"/>
    <w:rsid w:val="00CE67CB"/>
    <w:rsid w:val="00CE6AC0"/>
    <w:rsid w:val="00CF4749"/>
    <w:rsid w:val="00D00A02"/>
    <w:rsid w:val="00D07BA8"/>
    <w:rsid w:val="00D126A0"/>
    <w:rsid w:val="00D13B7D"/>
    <w:rsid w:val="00D16B31"/>
    <w:rsid w:val="00D20A9C"/>
    <w:rsid w:val="00D21774"/>
    <w:rsid w:val="00D33C71"/>
    <w:rsid w:val="00D40984"/>
    <w:rsid w:val="00D42E79"/>
    <w:rsid w:val="00D56155"/>
    <w:rsid w:val="00D5752C"/>
    <w:rsid w:val="00D57AB0"/>
    <w:rsid w:val="00D60FFC"/>
    <w:rsid w:val="00D65C63"/>
    <w:rsid w:val="00D71150"/>
    <w:rsid w:val="00D81F40"/>
    <w:rsid w:val="00D82AA2"/>
    <w:rsid w:val="00D8348F"/>
    <w:rsid w:val="00D862A3"/>
    <w:rsid w:val="00D9520C"/>
    <w:rsid w:val="00D96443"/>
    <w:rsid w:val="00DA0A09"/>
    <w:rsid w:val="00DA428A"/>
    <w:rsid w:val="00DA78EA"/>
    <w:rsid w:val="00DB028F"/>
    <w:rsid w:val="00DB0885"/>
    <w:rsid w:val="00DB36C6"/>
    <w:rsid w:val="00DB388C"/>
    <w:rsid w:val="00DB59F7"/>
    <w:rsid w:val="00DB667C"/>
    <w:rsid w:val="00DC24B8"/>
    <w:rsid w:val="00DD091E"/>
    <w:rsid w:val="00DD0EE6"/>
    <w:rsid w:val="00DD1ACA"/>
    <w:rsid w:val="00DD5922"/>
    <w:rsid w:val="00DE3CBA"/>
    <w:rsid w:val="00DE5BEA"/>
    <w:rsid w:val="00DF12FA"/>
    <w:rsid w:val="00DF5BEB"/>
    <w:rsid w:val="00DF5CC2"/>
    <w:rsid w:val="00E01756"/>
    <w:rsid w:val="00E0306B"/>
    <w:rsid w:val="00E05B36"/>
    <w:rsid w:val="00E067C2"/>
    <w:rsid w:val="00E079CE"/>
    <w:rsid w:val="00E100AD"/>
    <w:rsid w:val="00E10DAF"/>
    <w:rsid w:val="00E10DDB"/>
    <w:rsid w:val="00E13707"/>
    <w:rsid w:val="00E13AC0"/>
    <w:rsid w:val="00E17ACF"/>
    <w:rsid w:val="00E34E7A"/>
    <w:rsid w:val="00E357D6"/>
    <w:rsid w:val="00E411B7"/>
    <w:rsid w:val="00E41C47"/>
    <w:rsid w:val="00E47884"/>
    <w:rsid w:val="00E51F2E"/>
    <w:rsid w:val="00E55A96"/>
    <w:rsid w:val="00E60447"/>
    <w:rsid w:val="00E666BD"/>
    <w:rsid w:val="00E709BB"/>
    <w:rsid w:val="00E71CA5"/>
    <w:rsid w:val="00E80E63"/>
    <w:rsid w:val="00E813C6"/>
    <w:rsid w:val="00E82E40"/>
    <w:rsid w:val="00E8711D"/>
    <w:rsid w:val="00E928CA"/>
    <w:rsid w:val="00E944CD"/>
    <w:rsid w:val="00E961E0"/>
    <w:rsid w:val="00E96705"/>
    <w:rsid w:val="00E97042"/>
    <w:rsid w:val="00EA3CEB"/>
    <w:rsid w:val="00EB01D5"/>
    <w:rsid w:val="00EC1CBF"/>
    <w:rsid w:val="00EC434C"/>
    <w:rsid w:val="00EC55CC"/>
    <w:rsid w:val="00EC603C"/>
    <w:rsid w:val="00ED2B0C"/>
    <w:rsid w:val="00ED653C"/>
    <w:rsid w:val="00EE0C1A"/>
    <w:rsid w:val="00EE1C93"/>
    <w:rsid w:val="00EF1BAB"/>
    <w:rsid w:val="00F03EFA"/>
    <w:rsid w:val="00F042B8"/>
    <w:rsid w:val="00F04F76"/>
    <w:rsid w:val="00F1366C"/>
    <w:rsid w:val="00F14062"/>
    <w:rsid w:val="00F23DEB"/>
    <w:rsid w:val="00F316AA"/>
    <w:rsid w:val="00F4040E"/>
    <w:rsid w:val="00F4149C"/>
    <w:rsid w:val="00F50D51"/>
    <w:rsid w:val="00F5165F"/>
    <w:rsid w:val="00F540FC"/>
    <w:rsid w:val="00F5541A"/>
    <w:rsid w:val="00F5588C"/>
    <w:rsid w:val="00F56B27"/>
    <w:rsid w:val="00F57002"/>
    <w:rsid w:val="00F63A50"/>
    <w:rsid w:val="00F663DA"/>
    <w:rsid w:val="00F66B41"/>
    <w:rsid w:val="00F76C5D"/>
    <w:rsid w:val="00F80065"/>
    <w:rsid w:val="00F804A2"/>
    <w:rsid w:val="00F809EC"/>
    <w:rsid w:val="00F81346"/>
    <w:rsid w:val="00F8488F"/>
    <w:rsid w:val="00F85887"/>
    <w:rsid w:val="00F85FE8"/>
    <w:rsid w:val="00F90C6A"/>
    <w:rsid w:val="00F945E2"/>
    <w:rsid w:val="00F95D80"/>
    <w:rsid w:val="00F965B7"/>
    <w:rsid w:val="00FA5AA8"/>
    <w:rsid w:val="00FA7615"/>
    <w:rsid w:val="00FB0D3A"/>
    <w:rsid w:val="00FB1E5A"/>
    <w:rsid w:val="00FB2B04"/>
    <w:rsid w:val="00FB3372"/>
    <w:rsid w:val="00FB6888"/>
    <w:rsid w:val="00FD05FB"/>
    <w:rsid w:val="00FD097A"/>
    <w:rsid w:val="00FD441B"/>
    <w:rsid w:val="00FE4E85"/>
    <w:rsid w:val="00FF0F99"/>
    <w:rsid w:val="00FF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C0F68B"/>
  <w15:chartTrackingRefBased/>
  <w15:docId w15:val="{0AF4CF7C-71D7-4C22-B0DE-C2C9870F7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5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1A3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1A38"/>
  </w:style>
  <w:style w:type="paragraph" w:styleId="Footer">
    <w:name w:val="footer"/>
    <w:basedOn w:val="Normal"/>
    <w:link w:val="FooterChar"/>
    <w:uiPriority w:val="99"/>
    <w:unhideWhenUsed/>
    <w:rsid w:val="00681A3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1A38"/>
  </w:style>
  <w:style w:type="character" w:styleId="CommentReference">
    <w:name w:val="annotation reference"/>
    <w:basedOn w:val="DefaultParagraphFont"/>
    <w:uiPriority w:val="99"/>
    <w:semiHidden/>
    <w:unhideWhenUsed/>
    <w:rsid w:val="00FB68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88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8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888"/>
    <w:rPr>
      <w:b/>
      <w:bCs/>
    </w:rPr>
  </w:style>
  <w:style w:type="paragraph" w:styleId="Revision">
    <w:name w:val="Revision"/>
    <w:hidden/>
    <w:uiPriority w:val="99"/>
    <w:semiHidden/>
    <w:rsid w:val="004F5E16"/>
  </w:style>
  <w:style w:type="paragraph" w:styleId="BalloonText">
    <w:name w:val="Balloon Text"/>
    <w:basedOn w:val="Normal"/>
    <w:link w:val="BalloonTextChar"/>
    <w:uiPriority w:val="99"/>
    <w:semiHidden/>
    <w:unhideWhenUsed/>
    <w:rsid w:val="005A1F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FD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A1FD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5A1FD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A1FD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37F8B"/>
    <w:rPr>
      <w:i/>
      <w:iCs/>
    </w:rPr>
  </w:style>
  <w:style w:type="paragraph" w:styleId="ListParagraph">
    <w:name w:val="List Paragraph"/>
    <w:basedOn w:val="Normal"/>
    <w:uiPriority w:val="34"/>
    <w:qFormat/>
    <w:rsid w:val="00944FB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F7DE4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77F57"/>
    <w:pPr>
      <w:widowControl w:val="0"/>
      <w:jc w:val="both"/>
    </w:pPr>
  </w:style>
  <w:style w:type="character" w:styleId="PlaceholderText">
    <w:name w:val="Placeholder Text"/>
    <w:basedOn w:val="DefaultParagraphFont"/>
    <w:uiPriority w:val="99"/>
    <w:semiHidden/>
    <w:rsid w:val="00DB388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F7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50C82-5EAC-40FD-8DA3-9DC1094D5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脇 つくし</dc:creator>
  <cp:keywords/>
  <dc:description/>
  <cp:lastModifiedBy>chn off57</cp:lastModifiedBy>
  <cp:revision>5</cp:revision>
  <cp:lastPrinted>2022-03-10T10:30:00Z</cp:lastPrinted>
  <dcterms:created xsi:type="dcterms:W3CDTF">2022-03-25T02:38:00Z</dcterms:created>
  <dcterms:modified xsi:type="dcterms:W3CDTF">2022-04-20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plos-one</vt:lpwstr>
  </property>
  <property fmtid="{D5CDD505-2E9C-101B-9397-08002B2CF9AE}" pid="13" name="Mendeley Recent Style Name 5_1">
    <vt:lpwstr>PLOS ON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journal-of-biological-chemistry</vt:lpwstr>
  </property>
  <property fmtid="{D5CDD505-2E9C-101B-9397-08002B2CF9AE}" pid="19" name="Mendeley Recent Style Name 8_1">
    <vt:lpwstr>The Journal of Biological Chemis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1b2d212-7cbe-3dee-81bc-3a1fb5f13a46</vt:lpwstr>
  </property>
  <property fmtid="{D5CDD505-2E9C-101B-9397-08002B2CF9AE}" pid="24" name="Mendeley Citation Style_1">
    <vt:lpwstr>http://www.zotero.org/styles/plos-one</vt:lpwstr>
  </property>
</Properties>
</file>